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ADB" w:rsidRPr="00287ADB" w:rsidRDefault="00287ADB" w:rsidP="00287ADB">
      <w:pPr>
        <w:spacing w:after="200" w:line="276" w:lineRule="auto"/>
        <w:jc w:val="both"/>
        <w:rPr>
          <w:rFonts w:ascii="Times New Roman" w:eastAsia="新細明體" w:hAnsi="Times New Roman" w:cs="Times New Roman"/>
          <w:kern w:val="16"/>
          <w:sz w:val="20"/>
          <w:szCs w:val="20"/>
          <w:lang w:eastAsia="en-US"/>
        </w:rPr>
      </w:pPr>
      <w:r w:rsidRPr="00287ADB">
        <w:rPr>
          <w:rFonts w:ascii="Times New Roman" w:eastAsia="新細明體" w:hAnsi="Times New Roman" w:cs="Times New Roman" w:hint="eastAsia"/>
          <w:kern w:val="16"/>
          <w:sz w:val="20"/>
          <w:szCs w:val="20"/>
          <w:lang w:eastAsia="en-US"/>
        </w:rPr>
        <w:t xml:space="preserve">Table </w:t>
      </w:r>
      <w:r w:rsidRPr="00287ADB">
        <w:rPr>
          <w:rFonts w:ascii="Times New Roman" w:eastAsia="新細明體" w:hAnsi="Times New Roman" w:cs="Times New Roman"/>
          <w:kern w:val="16"/>
          <w:sz w:val="20"/>
          <w:szCs w:val="20"/>
          <w:lang w:eastAsia="en-US"/>
        </w:rPr>
        <w:t xml:space="preserve">S1. </w:t>
      </w:r>
      <w:proofErr w:type="gramStart"/>
      <w:r w:rsidRPr="00287ADB">
        <w:rPr>
          <w:rFonts w:ascii="Times New Roman" w:eastAsia="標楷體" w:hAnsi="Times New Roman" w:cs="Times New Roman" w:hint="eastAsia"/>
          <w:kern w:val="16"/>
          <w:sz w:val="20"/>
          <w:szCs w:val="20"/>
          <w:lang w:eastAsia="en-US"/>
        </w:rPr>
        <w:t>A list of up-regulated DEGs.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094"/>
        <w:gridCol w:w="1305"/>
        <w:gridCol w:w="1305"/>
        <w:gridCol w:w="1305"/>
        <w:gridCol w:w="1305"/>
        <w:gridCol w:w="1305"/>
      </w:tblGrid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DGRL4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HNAK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KT3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MD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OC4P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RHGEF1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RMCX2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RMCX6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SAH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SPH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TP6V0E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AZIN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BAG3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BIN3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BTG3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7orf55-LUC7L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ACNA1F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CDC5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CL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CL20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D163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D164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DH15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DH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DK19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DKN2A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EACAM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ERS4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HD3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HODL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KLF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NTNAP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REBL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RY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TNND1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Xorf40B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YB5R4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CYP51A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DAB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DICER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DKC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DNAJA1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DNMBP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DOHH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DPY19L4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DRAM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DSCR4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DVL3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EHD1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EIF4A2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ELAVL3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ENTPD7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EPO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ESPL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ETNK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ABP2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AM57A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AS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GF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NDC4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OXA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FST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GABRA4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GEMIN4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GM2A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GNL3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GNPAT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GOLPH3L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GPR16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GPRC5A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GRAP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GRPEL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GRWD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ADH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APLN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IST1H2BC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IST1H2BE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IST1H2BF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IST1H2BG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IST1H2BI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MGCS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RH4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S2ST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SPA1A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SPA1B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SPA1L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SPB7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HSPH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IDH3B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IGHG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IL1B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IL7R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INO80B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INSR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KIAA0226L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KIAA0907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KIF15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KPNA2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LMAN2L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LMBRD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LOC100129518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LOC100996724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LOC10099676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LOC10099679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LOC101928189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LPCAT4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LRRD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LUC7L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LUC7L3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LYPLA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AP2K3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AP3K4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APRE2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AT2A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ATN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CTP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E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EGF9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IR1248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IR1292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IR4745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IR664B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LF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MD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MP10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RPL52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TRR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MYL10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CALD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CAPH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EFM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EU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FATC2IP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lastRenderedPageBreak/>
              <w:t>NGF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OLC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OP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OP56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PC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PPC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T5DC3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NUPL1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OAS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OR10H3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DE4DIP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DGFB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DLIM4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DXK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IGO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KD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MCH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NPLA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PAT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PIF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PP3CA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RPF3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RPF4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SPC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TBP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PTCRA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BM25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BPMS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CBTB2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EG3A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FC5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NASEH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RS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RSRP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100A5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ATB1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DAD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DCBP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GCE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KP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LC22A7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LC25A22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LC39A8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LC5A3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MARCA5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MOX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MTN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NORA4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NORA56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NORA63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NORA8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NORD110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NORD19B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NORD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NORD57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NORD86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OCS2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OD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ON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QSTM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RR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SX3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T3GAL1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T8SIA4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TAT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TAT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STATH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BX5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CL6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HOC1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M4SF1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MEM14A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MX2-CTNND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NPO3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PP1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RIM27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RIM31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RIM32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TC1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UBGCP4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ULP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TUSC3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WSB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ZBTB11</w:t>
            </w:r>
          </w:p>
        </w:tc>
      </w:tr>
      <w:tr w:rsidR="00287ADB" w:rsidRPr="00287ADB" w:rsidTr="00D00B95">
        <w:trPr>
          <w:jc w:val="center"/>
        </w:trPr>
        <w:tc>
          <w:tcPr>
            <w:tcW w:w="1277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ZDHHC18</w:t>
            </w:r>
          </w:p>
        </w:tc>
        <w:tc>
          <w:tcPr>
            <w:tcW w:w="1094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ZNF189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ZNF318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ZNF467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ZSCAN32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287ADB"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  <w:t>ZYX</w:t>
            </w:r>
          </w:p>
        </w:tc>
        <w:tc>
          <w:tcPr>
            <w:tcW w:w="1305" w:type="dxa"/>
            <w:vAlign w:val="center"/>
          </w:tcPr>
          <w:p w:rsidR="00287ADB" w:rsidRPr="00287ADB" w:rsidRDefault="00287ADB" w:rsidP="00287ADB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</w:p>
        </w:tc>
      </w:tr>
    </w:tbl>
    <w:p w:rsidR="00B62753" w:rsidRPr="00287ADB" w:rsidRDefault="00B62753" w:rsidP="00287ADB">
      <w:bookmarkStart w:id="0" w:name="_GoBack"/>
      <w:bookmarkEnd w:id="0"/>
    </w:p>
    <w:sectPr w:rsidR="00B62753" w:rsidRPr="00287AD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3DD"/>
    <w:rsid w:val="00051735"/>
    <w:rsid w:val="00065978"/>
    <w:rsid w:val="000C2EE0"/>
    <w:rsid w:val="00131391"/>
    <w:rsid w:val="00146579"/>
    <w:rsid w:val="00287ADB"/>
    <w:rsid w:val="0038468D"/>
    <w:rsid w:val="005D3DBA"/>
    <w:rsid w:val="007369CC"/>
    <w:rsid w:val="007F6F6C"/>
    <w:rsid w:val="00B62753"/>
    <w:rsid w:val="00B802B4"/>
    <w:rsid w:val="00C64789"/>
    <w:rsid w:val="00CE73DD"/>
    <w:rsid w:val="00D6312F"/>
    <w:rsid w:val="00F12E27"/>
    <w:rsid w:val="00F36C08"/>
    <w:rsid w:val="00FC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Q</dc:creator>
  <cp:lastModifiedBy>QQ</cp:lastModifiedBy>
  <cp:revision>2</cp:revision>
  <dcterms:created xsi:type="dcterms:W3CDTF">2016-06-27T09:06:00Z</dcterms:created>
  <dcterms:modified xsi:type="dcterms:W3CDTF">2016-06-27T09:06:00Z</dcterms:modified>
</cp:coreProperties>
</file>